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4174" w:type="dxa"/>
        <w:jc w:val="left"/>
        <w:tblInd w:w="-113" w:type="dxa"/>
        <w:tblLayout w:type="fixed"/>
        <w:tblCellMar>
          <w:top w:w="0" w:type="dxa"/>
          <w:left w:w="108" w:type="dxa"/>
          <w:bottom w:w="0" w:type="dxa"/>
          <w:right w:w="108" w:type="dxa"/>
        </w:tblCellMar>
      </w:tblPr>
      <w:tblGrid>
        <w:gridCol w:w="1526"/>
        <w:gridCol w:w="1559"/>
        <w:gridCol w:w="6379"/>
        <w:gridCol w:w="992"/>
        <w:gridCol w:w="3718"/>
      </w:tblGrid>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Contig ID</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Accession no</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Gen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E value</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20"/>
                <w:szCs w:val="20"/>
              </w:rPr>
            </w:pPr>
            <w:r>
              <w:rPr>
                <w:rFonts w:cs="Times New Roman" w:ascii="Times New Roman" w:hAnsi="Times New Roman"/>
                <w:b/>
                <w:sz w:val="20"/>
                <w:szCs w:val="20"/>
              </w:rPr>
              <w:t>Function</w:t>
            </w:r>
          </w:p>
        </w:tc>
      </w:tr>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sz w:val="20"/>
                <w:szCs w:val="20"/>
              </w:rPr>
            </w:pPr>
            <w:r>
              <w:rPr>
                <w:rFonts w:cs="Times New Roman" w:ascii="Times New Roman" w:hAnsi="Times New Roman"/>
                <w:b/>
                <w:sz w:val="20"/>
                <w:szCs w:val="20"/>
              </w:rPr>
            </w:r>
          </w:p>
        </w:tc>
      </w:tr>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Up-regulated contigs from animals cultured at 19°C under ambient pH condi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840</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DA0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pp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6</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hibits protein degrading enzyme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47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1678</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osinophil peroxida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100</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otential immune func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69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6INU8</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etratricopeptide repeat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protein interac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annotation</w:t>
            </w:r>
          </w:p>
        </w:tc>
        <w:tc>
          <w:tcPr>
            <w:tcW w:w="126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26, 16888, 17191, 18968, 20433, 3595</w:t>
            </w:r>
          </w:p>
        </w:tc>
      </w:tr>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sz w:val="20"/>
                <w:szCs w:val="20"/>
              </w:rPr>
            </w:pPr>
            <w:r>
              <w:rPr>
                <w:rFonts w:cs="Times New Roman" w:ascii="Times New Roman" w:hAnsi="Times New Roman"/>
                <w:sz w:val="20"/>
                <w:szCs w:val="20"/>
              </w:rPr>
            </w:r>
          </w:p>
        </w:tc>
      </w:tr>
      <w:tr>
        <w:trPr/>
        <w:tc>
          <w:tcPr>
            <w:tcW w:w="14174" w:type="dxa"/>
            <w:gridSpan w:val="5"/>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b/>
                <w:sz w:val="20"/>
                <w:szCs w:val="20"/>
              </w:rPr>
              <w:t>Up-regulated contigs from animals cultured at 19°C under low pH conditio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38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IZQ1</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WD repeat and FYVE domain containing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88</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utophagy</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94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ZX7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LMBR1L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61</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embrane recept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6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2898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onadhes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26</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GF domain protei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18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H22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TP-binding cassette family membe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22</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porte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58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4IGL7</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eroxidas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27</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ioxida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1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VCA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Organic cation transporter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e-97</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ation membrane trans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32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D2V8</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ajor facilitator superfamily domain containing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e-38</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porte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34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16109</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select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13</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mune respons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51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7YT8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ubstrate-specific endopeptidase Tex31</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45</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as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5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1HG43</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Dual oxidase maturation facto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26</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membrane protein transpor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49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9PV0</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e-mRNA-processing-splicing factor</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RNA matura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807</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K1Q760</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hosphoenolpyruvate carboxyla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0.0</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ucose homeostasi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877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6M2H4</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Big defens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91</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mmune func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0938</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81628</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Endoplasmic reticulum resident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33</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cessing secretory proteins</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1779</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6125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s ribosomal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e-50</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63</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8C6U2</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Q-loop repeat containing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e-30</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Multipass membrane protein</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77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6QP79</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Collectin-12</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18</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cavenger protein, host defenc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81</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4AEH5</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Glutathione peroxida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e-36</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ntioxidant</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54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C0G0</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Zinc finger protein</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2e-45</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Transcription factor</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7626</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HBY0</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ADPH oxida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e-61</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ost defence</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8864</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Q96MM6</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eat shock protein 70kDa 12B</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12</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rotein folding</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992</w:t>
            </w:r>
          </w:p>
        </w:tc>
        <w:tc>
          <w:tcPr>
            <w:tcW w:w="155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P50429</w:t>
            </w:r>
          </w:p>
        </w:tc>
        <w:tc>
          <w:tcPr>
            <w:tcW w:w="637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rylsulfatase</w:t>
            </w:r>
          </w:p>
        </w:tc>
        <w:tc>
          <w:tcPr>
            <w:tcW w:w="9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e-33</w:t>
            </w:r>
          </w:p>
        </w:tc>
        <w:tc>
          <w:tcPr>
            <w:tcW w:w="371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Involved in extracellular matrix</w:t>
            </w:r>
          </w:p>
        </w:tc>
      </w:tr>
      <w:tr>
        <w:trPr/>
        <w:tc>
          <w:tcPr>
            <w:tcW w:w="152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No annotation</w:t>
            </w:r>
          </w:p>
        </w:tc>
        <w:tc>
          <w:tcPr>
            <w:tcW w:w="12648" w:type="dxa"/>
            <w:gridSpan w:val="4"/>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37, 10878, 10939, 1109, 11765, 1210, 13165, 13213, 13350, 13453, 13457, 14394, 14478, 14599, 14845, 15786, 16537, 16583, 17208, 17418, 17843, 18093, 18452, 18542, 18942, 19203, 19441, 19669, 21230, 21463, 21770, 2292, 3501, 3673, 3690, 3839, 4101, 4273, 4345, 4926, 5381, 5422, 5599, 6071, 6275, 6377, 6545, 6684, 6726, 6985, 8412, 8775</w:t>
            </w:r>
          </w:p>
        </w:tc>
      </w:tr>
    </w:tbl>
    <w:p>
      <w:pPr>
        <w:pStyle w:val="Normal"/>
        <w:rPr/>
      </w:pPr>
      <w:r>
        <w:rPr/>
      </w:r>
    </w:p>
    <w:p>
      <w:pPr>
        <w:pStyle w:val="Normal"/>
        <w:rPr>
          <w:rFonts w:ascii="Times New Roman" w:hAnsi="Times New Roman" w:cs="Times New Roman"/>
          <w:sz w:val="24"/>
          <w:szCs w:val="24"/>
        </w:rPr>
      </w:pPr>
      <w:r>
        <w:rPr>
          <w:rFonts w:cs="Times New Roman" w:ascii="Times New Roman" w:hAnsi="Times New Roman"/>
          <w:b/>
          <w:sz w:val="24"/>
          <w:szCs w:val="24"/>
        </w:rPr>
        <w:t xml:space="preserve">Supplemental Table 6: </w:t>
      </w:r>
      <w:r>
        <w:rPr>
          <w:rFonts w:cs="Times New Roman" w:ascii="Times New Roman" w:hAnsi="Times New Roman"/>
          <w:sz w:val="24"/>
          <w:szCs w:val="24"/>
        </w:rPr>
        <w:t xml:space="preserve">Annotation of contigs using Blast sequence similarity searching, comparing those transcripts up-regulated in animals cultured at 19°C under ambient pH and 19°C under low pH conditions. This was to illustrate the effect of pH at relatively low temperatures on oyster metabolism. Contigs are annotated with the accession number, gene name and expect score of the most similar Blast match. The major function of the gene identified by the Blast sequence similarity searching is also given. </w:t>
      </w:r>
    </w:p>
    <w:p>
      <w:pPr>
        <w:pStyle w:val="Normal"/>
        <w:spacing w:before="0" w:after="200"/>
        <w:rPr>
          <w:rFonts w:ascii="Times New Roman" w:hAnsi="Times New Roman" w:cs="Times New Roman"/>
          <w:sz w:val="24"/>
          <w:szCs w:val="24"/>
        </w:rPr>
      </w:pPr>
      <w:r>
        <w:rPr>
          <w:rFonts w:cs="Times New Roman" w:ascii="Times New Roman" w:hAnsi="Times New Roman"/>
          <w:sz w:val="24"/>
          <w:szCs w:val="24"/>
        </w:rPr>
      </w:r>
    </w:p>
    <w:sectPr>
      <w:type w:val="nextPage"/>
      <w:pgSz w:orient="landscape" w:w="16838" w:h="11906"/>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10:01:00Z</dcterms:created>
  <dc:creator>mscl</dc:creator>
  <dc:description/>
  <cp:keywords/>
  <dc:language>en-US</dc:language>
  <cp:lastModifiedBy>mscl</cp:lastModifiedBy>
  <dcterms:modified xsi:type="dcterms:W3CDTF">2013-07-02T08:44:00Z</dcterms:modified>
  <cp:revision>10</cp:revision>
  <dc:subject/>
  <dc:title/>
</cp:coreProperties>
</file>